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B166A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166A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166A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C544964" w14:textId="303E7BA8" w:rsidR="00FB3483" w:rsidRPr="00930A31" w:rsidRDefault="00D86E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24CAB">
              <w:rPr>
                <w:rFonts w:ascii="Arial" w:hAnsi="Arial" w:cs="Arial"/>
                <w:color w:val="auto"/>
                <w:sz w:val="18"/>
                <w:szCs w:val="18"/>
              </w:rPr>
              <w:t>1</w:t>
            </w:r>
          </w:p>
        </w:tc>
      </w:tr>
      <w:tr w:rsidR="00FB3483" w:rsidRPr="004C1685" w14:paraId="341419BF" w14:textId="77777777" w:rsidTr="00B166A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166A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29328DB" w14:textId="3276AB49" w:rsidR="00FB3483" w:rsidRPr="00930A31" w:rsidRDefault="00D86E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24CAB">
              <w:rPr>
                <w:rFonts w:ascii="Arial" w:hAnsi="Arial" w:cs="Arial"/>
                <w:color w:val="auto"/>
                <w:sz w:val="18"/>
                <w:szCs w:val="18"/>
              </w:rPr>
              <w:t>1</w:t>
            </w:r>
            <w:r w:rsidR="001A4376">
              <w:rPr>
                <w:rFonts w:ascii="Arial" w:hAnsi="Arial" w:cs="Arial"/>
                <w:color w:val="auto"/>
                <w:sz w:val="18"/>
                <w:szCs w:val="18"/>
              </w:rPr>
              <w:t>-2</w:t>
            </w:r>
          </w:p>
        </w:tc>
      </w:tr>
      <w:tr w:rsidR="00FB3483" w:rsidRPr="004C1685" w14:paraId="51385559" w14:textId="77777777" w:rsidTr="00B166A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4AFE3A6B" w14:textId="1AD4C79C" w:rsidR="00FB3483" w:rsidRPr="00930A31" w:rsidRDefault="001A437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B166A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6DFCB2FE" w14:textId="7EA230D1" w:rsidR="00FB3483" w:rsidRPr="00930A31" w:rsidRDefault="001A437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B166A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B03C229" w14:textId="327B9EDA" w:rsidR="00FB3483" w:rsidRPr="00930A31" w:rsidRDefault="001A437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B166A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3ED706A" w14:textId="763A0E78" w:rsidR="00FB3483" w:rsidRPr="00930A31" w:rsidRDefault="001A437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7C82E223" w14:textId="2D01BA3E" w:rsidR="00FB3483" w:rsidRPr="00930A31" w:rsidRDefault="00F24C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1A4376">
              <w:rPr>
                <w:rFonts w:ascii="Arial" w:hAnsi="Arial" w:cs="Arial"/>
                <w:color w:val="auto"/>
                <w:sz w:val="18"/>
                <w:szCs w:val="18"/>
              </w:rPr>
              <w:t>B</w:t>
            </w:r>
          </w:p>
        </w:tc>
      </w:tr>
      <w:tr w:rsidR="00FB3483" w:rsidRPr="004C1685" w14:paraId="1CB7C6BF"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0962FE3" w14:textId="6624CA48" w:rsidR="00FB3483"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B166A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B2C5F1" w14:textId="1CA545EE" w:rsidR="00FB3483"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B166A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D25995" w14:textId="17CDF1AF" w:rsidR="00F24CAB"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B166A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595F3ED8" w14:textId="1C27E4A4" w:rsidR="00F24CAB"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2E65623E" w14:textId="240FDAFD" w:rsidR="00FB3483"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420F1455" w14:textId="2638C84E" w:rsidR="00FB3483" w:rsidRPr="00930A31" w:rsidRDefault="00F24C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B166A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03E8D65" w14:textId="354DECD9" w:rsidR="00930A31"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1778E3B8" w14:textId="77777777" w:rsidTr="00B166A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73156963" w14:textId="132DFEDC" w:rsidR="00930A31"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FF6FFA4" w14:textId="77777777" w:rsidTr="00B166A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079E946" w14:textId="4AEDC2BD" w:rsidR="00930A31"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B166A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B5FCF50" w14:textId="320B3C96" w:rsidR="00930A31"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B166A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7E3237B1" w14:textId="1493A612" w:rsidR="00930A31" w:rsidRPr="00930A31" w:rsidRDefault="00F24C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B166A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7275097C" w14:textId="6A2FA3F8" w:rsidR="00930A31" w:rsidRPr="00930A31" w:rsidRDefault="00F24C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8EBE183" w14:textId="419D8F6E" w:rsidR="006E5FE2"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875B5BE" w14:textId="56AE5E2C" w:rsidR="006E5FE2"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B166A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166A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5CB7EABF" w14:textId="77777777" w:rsidR="00B166AA"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F24CAB">
              <w:rPr>
                <w:rFonts w:ascii="Arial" w:hAnsi="Arial" w:cs="Arial"/>
                <w:color w:val="auto"/>
                <w:sz w:val="18"/>
                <w:szCs w:val="18"/>
              </w:rPr>
              <w:t>,</w:t>
            </w:r>
          </w:p>
          <w:p w14:paraId="670CFC65" w14:textId="643EEA85" w:rsidR="00930A31" w:rsidRPr="00930A31" w:rsidRDefault="00F24C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B166AA">
              <w:rPr>
                <w:rFonts w:ascii="Arial" w:hAnsi="Arial" w:cs="Arial"/>
                <w:color w:val="auto"/>
                <w:sz w:val="18"/>
                <w:szCs w:val="18"/>
              </w:rPr>
              <w:t>1</w:t>
            </w:r>
          </w:p>
        </w:tc>
      </w:tr>
      <w:tr w:rsidR="00930A31" w:rsidRPr="004C1685" w14:paraId="1BA22A88" w14:textId="77777777" w:rsidTr="00B166A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715316E4" w14:textId="42C59A81" w:rsidR="00930A31"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Appendix D</w:t>
            </w:r>
          </w:p>
        </w:tc>
      </w:tr>
      <w:tr w:rsidR="00FB3483" w:rsidRPr="004C1685" w14:paraId="5BCDF56D" w14:textId="77777777" w:rsidTr="00B166A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07DC5B50" w14:textId="24A776BF"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00B166AA">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2BA7B4C0" w14:textId="5B7156DD" w:rsidR="00FB3483" w:rsidRPr="00930A31" w:rsidRDefault="00F24CA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7CEAC390" w14:textId="77777777" w:rsidR="00B166AA"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10-11,</w:t>
            </w:r>
          </w:p>
          <w:p w14:paraId="7897FD3B" w14:textId="3A0E9700" w:rsidR="00B166AA" w:rsidRPr="00930A31" w:rsidRDefault="00B166AA" w:rsidP="005979B8">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FB3483" w:rsidRPr="004C1685" w14:paraId="3D378A42"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3847252D" w14:textId="77777777" w:rsidR="003F21E9" w:rsidRDefault="003F21E9" w:rsidP="00B166AA">
            <w:pPr>
              <w:pStyle w:val="Default"/>
              <w:spacing w:before="40" w:after="40"/>
              <w:rPr>
                <w:rFonts w:ascii="Arial" w:hAnsi="Arial" w:cs="Arial"/>
                <w:color w:val="auto"/>
                <w:sz w:val="18"/>
                <w:szCs w:val="18"/>
              </w:rPr>
            </w:pPr>
            <w:r w:rsidRPr="003F21E9">
              <w:rPr>
                <w:rFonts w:ascii="Arial" w:hAnsi="Arial" w:cs="Arial"/>
                <w:color w:val="auto"/>
                <w:sz w:val="18"/>
                <w:szCs w:val="18"/>
              </w:rPr>
              <w:t>11-18,</w:t>
            </w:r>
          </w:p>
          <w:p w14:paraId="528F178A" w14:textId="1708663E" w:rsidR="00B166AA"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Table 1,</w:t>
            </w:r>
          </w:p>
          <w:p w14:paraId="11230112" w14:textId="3CCE5491" w:rsidR="00B166AA"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Figure 2,</w:t>
            </w:r>
          </w:p>
          <w:p w14:paraId="7F743E4B" w14:textId="77777777" w:rsidR="00B166AA"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Figure 3,</w:t>
            </w:r>
          </w:p>
          <w:p w14:paraId="3447AE4A" w14:textId="77777777" w:rsidR="00B166AA"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 xml:space="preserve">Figure 4, </w:t>
            </w:r>
          </w:p>
          <w:p w14:paraId="43E181A6" w14:textId="74D897E2" w:rsidR="00FB3483" w:rsidRPr="00930A31" w:rsidRDefault="00D86EC8" w:rsidP="00B166AA">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B166AA">
              <w:rPr>
                <w:rFonts w:ascii="Arial" w:hAnsi="Arial" w:cs="Arial"/>
                <w:color w:val="auto"/>
                <w:sz w:val="18"/>
                <w:szCs w:val="18"/>
              </w:rPr>
              <w:t>E</w:t>
            </w:r>
          </w:p>
        </w:tc>
      </w:tr>
      <w:tr w:rsidR="00B166AA" w:rsidRPr="004C1685" w14:paraId="58431A59" w14:textId="77777777" w:rsidTr="00B166A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75CB9E24" w14:textId="77777777" w:rsidR="003F21E9"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11-18,</w:t>
            </w:r>
          </w:p>
          <w:p w14:paraId="51E04D01" w14:textId="64A05437" w:rsidR="00B166AA"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Table 1,</w:t>
            </w:r>
          </w:p>
          <w:p w14:paraId="24F70724" w14:textId="77777777" w:rsidR="00B166AA"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Figure 2,</w:t>
            </w:r>
          </w:p>
          <w:p w14:paraId="33D9B982" w14:textId="77777777" w:rsidR="00B166AA"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Figure 3,</w:t>
            </w:r>
          </w:p>
          <w:p w14:paraId="42AE8A5E" w14:textId="77777777" w:rsidR="00B166AA"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 xml:space="preserve">Figure 4, </w:t>
            </w:r>
          </w:p>
          <w:p w14:paraId="7395E36F" w14:textId="3CFEFF55" w:rsidR="00B166AA" w:rsidRPr="00930A31"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Appendix E</w:t>
            </w:r>
          </w:p>
        </w:tc>
      </w:tr>
      <w:tr w:rsidR="00B166AA" w:rsidRPr="004C1685" w14:paraId="29B5C9A7" w14:textId="77777777" w:rsidTr="00B166AA">
        <w:trPr>
          <w:trHeight w:val="203"/>
        </w:trPr>
        <w:tc>
          <w:tcPr>
            <w:tcW w:w="1668" w:type="dxa"/>
            <w:vMerge/>
            <w:tcBorders>
              <w:left w:val="single" w:sz="5" w:space="0" w:color="000000"/>
              <w:right w:val="single" w:sz="5" w:space="0" w:color="000000"/>
            </w:tcBorders>
          </w:tcPr>
          <w:p w14:paraId="4760E726" w14:textId="77777777" w:rsidR="00B166AA" w:rsidRPr="00930A31" w:rsidRDefault="00B166AA" w:rsidP="00B166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7C8F8A33" w14:textId="363A509B" w:rsidR="00B166AA" w:rsidRPr="00930A31"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NA</w:t>
            </w:r>
          </w:p>
        </w:tc>
      </w:tr>
      <w:tr w:rsidR="00B166AA" w:rsidRPr="004C1685" w14:paraId="4D409E67" w14:textId="77777777" w:rsidTr="00B166AA">
        <w:trPr>
          <w:trHeight w:val="48"/>
        </w:trPr>
        <w:tc>
          <w:tcPr>
            <w:tcW w:w="1668" w:type="dxa"/>
            <w:vMerge/>
            <w:tcBorders>
              <w:left w:val="single" w:sz="5" w:space="0" w:color="000000"/>
              <w:right w:val="single" w:sz="5" w:space="0" w:color="000000"/>
            </w:tcBorders>
          </w:tcPr>
          <w:p w14:paraId="1B863B38" w14:textId="77777777" w:rsidR="00B166AA" w:rsidRPr="00930A31" w:rsidRDefault="00B166AA" w:rsidP="00B166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05D8123F" w14:textId="3EBE685A" w:rsidR="00B166AA" w:rsidRPr="00930A31"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NA</w:t>
            </w:r>
          </w:p>
        </w:tc>
      </w:tr>
      <w:tr w:rsidR="00B166AA" w:rsidRPr="004C1685" w14:paraId="71188ED2" w14:textId="77777777" w:rsidTr="00B166AA">
        <w:trPr>
          <w:trHeight w:val="48"/>
        </w:trPr>
        <w:tc>
          <w:tcPr>
            <w:tcW w:w="1668" w:type="dxa"/>
            <w:vMerge/>
            <w:tcBorders>
              <w:left w:val="single" w:sz="5" w:space="0" w:color="000000"/>
              <w:bottom w:val="single" w:sz="5" w:space="0" w:color="000000"/>
              <w:right w:val="single" w:sz="5" w:space="0" w:color="000000"/>
            </w:tcBorders>
          </w:tcPr>
          <w:p w14:paraId="456A0208" w14:textId="77777777" w:rsidR="00B166AA" w:rsidRPr="00930A31" w:rsidRDefault="00B166AA" w:rsidP="00B166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32E0B1FA" w14:textId="4C452DDA" w:rsidR="00B166AA" w:rsidRPr="00930A31"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NA</w:t>
            </w:r>
          </w:p>
        </w:tc>
      </w:tr>
      <w:tr w:rsidR="00B166AA" w:rsidRPr="004C1685" w14:paraId="24A249B2"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A435861" w14:textId="58E5D6AA" w:rsidR="00B166AA" w:rsidRPr="00930A31"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NA</w:t>
            </w:r>
          </w:p>
        </w:tc>
      </w:tr>
      <w:tr w:rsidR="00B166AA" w:rsidRPr="004C1685" w14:paraId="0FF31967"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76AE189C" w14:textId="5EBD03B3" w:rsidR="00B166AA" w:rsidRPr="00930A31"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NA</w:t>
            </w:r>
          </w:p>
        </w:tc>
      </w:tr>
      <w:tr w:rsidR="00B166AA" w:rsidRPr="004C1685" w14:paraId="6CE3625C" w14:textId="77777777" w:rsidTr="00B166A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166AA" w:rsidRPr="00930A31" w:rsidRDefault="00B166AA" w:rsidP="00B166AA">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166AA" w:rsidRPr="00930A31" w:rsidRDefault="00B166AA" w:rsidP="00B166AA">
            <w:pPr>
              <w:pStyle w:val="Default"/>
              <w:jc w:val="center"/>
              <w:rPr>
                <w:rFonts w:ascii="Arial" w:hAnsi="Arial" w:cs="Arial"/>
                <w:color w:val="auto"/>
                <w:sz w:val="18"/>
                <w:szCs w:val="18"/>
              </w:rPr>
            </w:pPr>
          </w:p>
        </w:tc>
      </w:tr>
      <w:tr w:rsidR="00B166AA" w:rsidRPr="004C1685" w14:paraId="44C0D626" w14:textId="77777777" w:rsidTr="00B166A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336F0287" w14:textId="58FC3144" w:rsidR="00B166AA" w:rsidRPr="00930A31"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18-21</w:t>
            </w:r>
          </w:p>
        </w:tc>
      </w:tr>
      <w:tr w:rsidR="00B166AA" w:rsidRPr="004C1685" w14:paraId="0A24CE29" w14:textId="77777777" w:rsidTr="00B166AA">
        <w:trPr>
          <w:trHeight w:val="48"/>
        </w:trPr>
        <w:tc>
          <w:tcPr>
            <w:tcW w:w="1668" w:type="dxa"/>
            <w:vMerge/>
            <w:tcBorders>
              <w:left w:val="single" w:sz="5" w:space="0" w:color="000000"/>
              <w:right w:val="single" w:sz="5" w:space="0" w:color="000000"/>
            </w:tcBorders>
          </w:tcPr>
          <w:p w14:paraId="34E4593B" w14:textId="6FA37964" w:rsidR="00B166AA" w:rsidRPr="00930A31" w:rsidRDefault="00B166AA" w:rsidP="00B166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552BBDFF" w14:textId="37808C09" w:rsidR="00B166AA" w:rsidRPr="00930A31"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21-23</w:t>
            </w:r>
          </w:p>
        </w:tc>
      </w:tr>
      <w:tr w:rsidR="00B166AA" w:rsidRPr="004C1685" w14:paraId="1CBB3F4F" w14:textId="77777777" w:rsidTr="00B166AA">
        <w:trPr>
          <w:trHeight w:val="48"/>
        </w:trPr>
        <w:tc>
          <w:tcPr>
            <w:tcW w:w="1668" w:type="dxa"/>
            <w:vMerge/>
            <w:tcBorders>
              <w:left w:val="single" w:sz="5" w:space="0" w:color="000000"/>
              <w:right w:val="single" w:sz="5" w:space="0" w:color="000000"/>
            </w:tcBorders>
          </w:tcPr>
          <w:p w14:paraId="3276A062" w14:textId="77777777" w:rsidR="00B166AA" w:rsidRPr="00930A31" w:rsidRDefault="00B166AA" w:rsidP="00B166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2AEF35E" w14:textId="23448DD7" w:rsidR="00B166AA" w:rsidRPr="00930A31"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21-23</w:t>
            </w:r>
          </w:p>
        </w:tc>
      </w:tr>
      <w:tr w:rsidR="00B166AA" w:rsidRPr="004C1685" w14:paraId="52BD6520" w14:textId="77777777" w:rsidTr="00B166AA">
        <w:trPr>
          <w:trHeight w:val="48"/>
        </w:trPr>
        <w:tc>
          <w:tcPr>
            <w:tcW w:w="1668" w:type="dxa"/>
            <w:vMerge/>
            <w:tcBorders>
              <w:left w:val="single" w:sz="5" w:space="0" w:color="000000"/>
              <w:bottom w:val="single" w:sz="4" w:space="0" w:color="auto"/>
              <w:right w:val="single" w:sz="5" w:space="0" w:color="000000"/>
            </w:tcBorders>
          </w:tcPr>
          <w:p w14:paraId="4105AB4C" w14:textId="6D74E577" w:rsidR="00B166AA" w:rsidRPr="00930A31" w:rsidRDefault="00B166AA" w:rsidP="00B166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30980325" w14:textId="20720662" w:rsidR="00B166AA" w:rsidRPr="00930A31"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21-23</w:t>
            </w:r>
          </w:p>
        </w:tc>
      </w:tr>
      <w:tr w:rsidR="00B166AA" w:rsidRPr="004C1685" w14:paraId="51341A5A" w14:textId="77777777" w:rsidTr="00B166A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166AA" w:rsidRPr="00930A31" w:rsidRDefault="00B166AA" w:rsidP="00B166AA">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166AA" w:rsidRPr="00930A31" w:rsidRDefault="00B166AA" w:rsidP="00B166AA">
            <w:pPr>
              <w:pStyle w:val="Default"/>
              <w:jc w:val="center"/>
              <w:rPr>
                <w:rFonts w:ascii="Arial" w:hAnsi="Arial" w:cs="Arial"/>
                <w:color w:val="auto"/>
                <w:sz w:val="18"/>
                <w:szCs w:val="18"/>
              </w:rPr>
            </w:pPr>
          </w:p>
        </w:tc>
      </w:tr>
      <w:tr w:rsidR="00B166AA" w:rsidRPr="004C1685" w14:paraId="5CF94E2D" w14:textId="77777777" w:rsidTr="00B166A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EE9DE13" w14:textId="6965C5A5" w:rsidR="00B166AA" w:rsidRPr="00930A31"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4</w:t>
            </w:r>
          </w:p>
        </w:tc>
      </w:tr>
      <w:tr w:rsidR="00B166AA" w:rsidRPr="004C1685" w14:paraId="4C3E51C1" w14:textId="77777777" w:rsidTr="00B166AA">
        <w:trPr>
          <w:trHeight w:val="57"/>
        </w:trPr>
        <w:tc>
          <w:tcPr>
            <w:tcW w:w="1668" w:type="dxa"/>
            <w:vMerge/>
            <w:tcBorders>
              <w:left w:val="single" w:sz="5" w:space="0" w:color="000000"/>
              <w:right w:val="single" w:sz="5" w:space="0" w:color="000000"/>
            </w:tcBorders>
          </w:tcPr>
          <w:p w14:paraId="038F19BF" w14:textId="77777777" w:rsidR="00B166AA" w:rsidRPr="00930A31" w:rsidRDefault="00B166AA" w:rsidP="00B166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55D44A96" w14:textId="5CD89D8F" w:rsidR="00B166AA" w:rsidRPr="00930A31"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4</w:t>
            </w:r>
          </w:p>
        </w:tc>
      </w:tr>
      <w:tr w:rsidR="00B166AA" w:rsidRPr="004C1685" w14:paraId="131EC413" w14:textId="77777777" w:rsidTr="00B166AA">
        <w:trPr>
          <w:trHeight w:val="48"/>
        </w:trPr>
        <w:tc>
          <w:tcPr>
            <w:tcW w:w="1668" w:type="dxa"/>
            <w:vMerge/>
            <w:tcBorders>
              <w:left w:val="single" w:sz="5" w:space="0" w:color="000000"/>
              <w:bottom w:val="single" w:sz="5" w:space="0" w:color="000000"/>
              <w:right w:val="single" w:sz="5" w:space="0" w:color="000000"/>
            </w:tcBorders>
          </w:tcPr>
          <w:p w14:paraId="3F05BA64" w14:textId="77777777" w:rsidR="00B166AA" w:rsidRPr="00930A31" w:rsidRDefault="00B166AA" w:rsidP="00B166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0ED81809" w14:textId="0689147E" w:rsidR="00B166AA" w:rsidRPr="00930A31"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NA</w:t>
            </w:r>
          </w:p>
        </w:tc>
      </w:tr>
      <w:tr w:rsidR="00B166AA" w:rsidRPr="004C1685" w14:paraId="10B09DA9"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1688945E" w14:textId="457F73CA" w:rsidR="00B166AA" w:rsidRPr="00930A31"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B166AA" w:rsidRPr="004C1685" w14:paraId="30333012" w14:textId="77777777" w:rsidTr="00B166A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FA1E09F" w14:textId="4D9C90AC" w:rsidR="00B166AA" w:rsidRPr="00930A31" w:rsidRDefault="00B166AA" w:rsidP="00B166AA">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B166AA" w:rsidRPr="004C1685" w14:paraId="7E1A8D23" w14:textId="77777777" w:rsidTr="00B166A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166AA" w:rsidRPr="00930A31" w:rsidRDefault="00B166AA" w:rsidP="00B166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B166AA" w:rsidRPr="00930A31" w:rsidRDefault="00B166AA" w:rsidP="00B166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442C99F1" w14:textId="17C5F3DE" w:rsidR="00B166AA" w:rsidRPr="00930A31" w:rsidRDefault="003F21E9" w:rsidP="00B166AA">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2F0C53" w:rsidR="00947707" w:rsidRPr="00930A31" w:rsidRDefault="0008662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ACA47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6627"/>
    <w:rsid w:val="00152CDB"/>
    <w:rsid w:val="0018323E"/>
    <w:rsid w:val="00190C83"/>
    <w:rsid w:val="001A4376"/>
    <w:rsid w:val="00246C93"/>
    <w:rsid w:val="00256BAF"/>
    <w:rsid w:val="002A2A06"/>
    <w:rsid w:val="003103C2"/>
    <w:rsid w:val="003516AD"/>
    <w:rsid w:val="00363B8D"/>
    <w:rsid w:val="003760FB"/>
    <w:rsid w:val="003B79FF"/>
    <w:rsid w:val="003F21E9"/>
    <w:rsid w:val="00400A0B"/>
    <w:rsid w:val="00443C1D"/>
    <w:rsid w:val="00461576"/>
    <w:rsid w:val="004C1685"/>
    <w:rsid w:val="005078EE"/>
    <w:rsid w:val="00550BF1"/>
    <w:rsid w:val="0059028D"/>
    <w:rsid w:val="005979B8"/>
    <w:rsid w:val="00670F7B"/>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166AA"/>
    <w:rsid w:val="00B51910"/>
    <w:rsid w:val="00C22710"/>
    <w:rsid w:val="00D86EC8"/>
    <w:rsid w:val="00D95D84"/>
    <w:rsid w:val="00DC4F19"/>
    <w:rsid w:val="00E324A8"/>
    <w:rsid w:val="00E66E3A"/>
    <w:rsid w:val="00EB610E"/>
    <w:rsid w:val="00F24CA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ubbeldeman, E.M. (PHEG)</cp:lastModifiedBy>
  <cp:revision>3</cp:revision>
  <cp:lastPrinted>2020-11-24T03:02:00Z</cp:lastPrinted>
  <dcterms:created xsi:type="dcterms:W3CDTF">2023-06-21T10:02:00Z</dcterms:created>
  <dcterms:modified xsi:type="dcterms:W3CDTF">2023-06-21T11:25:00Z</dcterms:modified>
</cp:coreProperties>
</file>